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3"/>
        <w:gridCol w:w="5815"/>
        <w:gridCol w:w="2976"/>
        <w:gridCol w:w="3657"/>
        <w:gridCol w:w="237"/>
      </w:tblGrid>
      <w:tr w:rsidR="0040255E" w:rsidRPr="0040255E" w14:paraId="74B4ECDE" w14:textId="317E7CBA" w:rsidTr="0040255E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5490" w14:textId="23059375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="00AA39B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able</w:t>
            </w: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S</w:t>
            </w:r>
            <w:r w:rsidR="00945F3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Primers used in this study</w:t>
            </w:r>
          </w:p>
        </w:tc>
      </w:tr>
      <w:tr w:rsidR="0040255E" w:rsidRPr="0040255E" w14:paraId="44C2233A" w14:textId="43FFF86C" w:rsidTr="00DE5073">
        <w:trPr>
          <w:trHeight w:val="250"/>
        </w:trPr>
        <w:tc>
          <w:tcPr>
            <w:tcW w:w="45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ECFE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208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BF4A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Sequence </w:t>
            </w:r>
            <w:r w:rsidRPr="0040255E">
              <w:rPr>
                <w:rFonts w:ascii="宋体" w:eastAsia="宋体" w:hAnsi="宋体" w:cs="Times New Roman" w:hint="eastAsia"/>
                <w:b/>
                <w:bCs/>
                <w:kern w:val="0"/>
                <w:sz w:val="16"/>
                <w:szCs w:val="16"/>
              </w:rPr>
              <w:t>（</w:t>
            </w: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5'-3'</w:t>
            </w:r>
            <w:r w:rsidRPr="0040255E">
              <w:rPr>
                <w:rFonts w:ascii="宋体" w:eastAsia="宋体" w:hAnsi="宋体" w:cs="Times New Roman" w:hint="eastAsia"/>
                <w:b/>
                <w:bCs/>
                <w:kern w:val="0"/>
                <w:sz w:val="16"/>
                <w:szCs w:val="16"/>
              </w:rPr>
              <w:t>）</w:t>
            </w:r>
            <w:r w:rsidRPr="0040255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4CC0" w14:textId="301D21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a</w:t>
            </w:r>
            <w:r w:rsidR="009F060F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r</w:t>
            </w: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t gene</w:t>
            </w: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5DE9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pplic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65F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40255E" w:rsidRPr="0040255E" w14:paraId="49FA6F67" w14:textId="2B7F1681" w:rsidTr="00DE5073">
        <w:trPr>
          <w:trHeight w:val="210"/>
        </w:trPr>
        <w:tc>
          <w:tcPr>
            <w:tcW w:w="456" w:type="pct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CE4FC5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SrDNAF580 </w:t>
            </w:r>
          </w:p>
        </w:tc>
        <w:tc>
          <w:tcPr>
            <w:tcW w:w="2083" w:type="pct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D72165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GAATTAAACCACATGCTCCAC  </w:t>
            </w:r>
          </w:p>
        </w:tc>
        <w:tc>
          <w:tcPr>
            <w:tcW w:w="1066" w:type="pct"/>
            <w:vMerge w:val="restart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28D797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16S rDNA</w:t>
            </w:r>
          </w:p>
        </w:tc>
        <w:tc>
          <w:tcPr>
            <w:tcW w:w="1310" w:type="pct"/>
            <w:vMerge w:val="restart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CE382AA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PC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802F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0C3018B9" w14:textId="1F9913BD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90A493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SrDNAR746  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306734A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TGGTAGTCCACGCCGTAAAC  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5981E08E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66909F65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D08A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7BB904E3" w14:textId="120B073F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C313BD6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pxRF497 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7D15748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TTGCTGGCGCAACACC  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0E5D7E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pxR</w:t>
            </w:r>
            <w:proofErr w:type="spellEnd"/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32579D4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PC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5F54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531E73EC" w14:textId="46EEEAD0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FD747A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pxRR683 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D6A111D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CAGATAGCCGCGACCAC  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591F4021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1EEC0D7A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D2D7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6B2BB42C" w14:textId="2F7A31B5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251FB33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yaoEF644 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1EC4E5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GCGGCAATTGGTTTCTC  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745836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yaoE</w:t>
            </w:r>
            <w:proofErr w:type="spellEnd"/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368F359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PC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6E2F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6E47307B" w14:textId="7429C1F9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ABF78C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oaER873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445735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CCGTTAATCATGTAGCGTTCT 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6ED23935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11E9A5DC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949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6EE581EA" w14:textId="7B08C458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1BCC28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oaEF46m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73DC8C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CCGTTTAGTCATTCCTTAAGCAGGAGCTTGTCATGGAATTATTAA</w:t>
            </w: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TAGGCTGGAGCTGCTTCG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E09B50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yoaE</w:t>
            </w:r>
            <w:proofErr w:type="spellEnd"/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7B3053B" w14:textId="15B27A41" w:rsidR="0040255E" w:rsidRPr="0040255E" w:rsidRDefault="00D007E6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="0040255E"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onstruct </w:t>
            </w:r>
            <w:proofErr w:type="spellStart"/>
            <w:r w:rsidR="0040255E"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yoaE</w:t>
            </w:r>
            <w:proofErr w:type="spellEnd"/>
            <w:r w:rsidR="0040255E"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utant via λ Red recombin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98FB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69147320" w14:textId="272CD399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5B5D8B4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oaER1603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476467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  <w:u w:val="single"/>
              </w:rPr>
              <w:t>GTCCGCGATGCCGCATCTATAGACTTGATTCCTGCGTGTGACGTCA</w:t>
            </w: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ATGAATATCCTCCTTAG  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39E3BCBA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70CC0854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79C5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29373962" w14:textId="0DBE957D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091766E" w14:textId="01983B1E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0" w:name="_Hlk17968303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oaEF147m</w:t>
            </w:r>
            <w:bookmarkEnd w:id="0"/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77931B3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CACCGACGTCATTTCACTCTT  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7494C3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yoaE</w:t>
            </w:r>
            <w:proofErr w:type="spellEnd"/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67BFD0B" w14:textId="08CEF699" w:rsidR="0040255E" w:rsidRPr="0040255E" w:rsidRDefault="00D007E6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rification</w:t>
            </w:r>
            <w:r w:rsidR="0040255E"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of the ta</w:t>
            </w:r>
            <w:r w:rsidR="009F060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r</w:t>
            </w:r>
            <w:r w:rsidR="0040255E"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t gene mut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60BE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6868DD43" w14:textId="487815CF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A12EB5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1" w:name="_Hlk17968315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oaER1674</w:t>
            </w:r>
            <w:bookmarkEnd w:id="1"/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89A1E2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CCATTAGCGAATTTCCACAG  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2B14238F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3EA4F13A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1476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5B54F80E" w14:textId="38D8AF2A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FD50D9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pKD3F951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1351D3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AGTGATCTTCCGTCACAGGTAG  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36DFF2" w14:textId="7179D891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ocalized in the </w:t>
            </w:r>
            <w:proofErr w:type="spellStart"/>
            <w:r w:rsidR="00D20C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</w:t>
            </w: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regment</w:t>
            </w:r>
            <w:proofErr w:type="spellEnd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of pKD3 </w:t>
            </w:r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A3A2E04" w14:textId="18FEF8CE" w:rsidR="0040255E" w:rsidRPr="0040255E" w:rsidRDefault="00D007E6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rification</w:t>
            </w:r>
            <w:r w:rsidR="0040255E"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of the ta</w:t>
            </w:r>
            <w:r w:rsidR="009F060F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r</w:t>
            </w:r>
            <w:r w:rsidR="0040255E"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t gene mut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26E6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2295D7D6" w14:textId="72B54153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BD1B42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pKD3R258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CB9B94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CATGGGCAAATATTATACGCA  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781C461E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6FBAE66E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FBC6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60004AAD" w14:textId="16CFD5A4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85FEC9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oaEF822m1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8C6140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GTGCGACCAGCTCGTCA  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7BB43C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yoaE</w:t>
            </w:r>
            <w:proofErr w:type="spellEnd"/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CBE2F6D" w14:textId="477AC7DD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plification of the </w:t>
            </w:r>
            <w:proofErr w:type="spellStart"/>
            <w:r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yoaE</w:t>
            </w:r>
            <w:proofErr w:type="spellEnd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e and its upstream and </w:t>
            </w:r>
            <w:r w:rsidR="00D007E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</w:t>
            </w: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wnstream homology arms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2F8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09847CE5" w14:textId="460B81D1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3DACBD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yoaER836  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1872A1" w14:textId="76D5EFA8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TCTAGCTTCTAGACAACGGCCAGCAGAATGA </w:t>
            </w:r>
            <w:r w:rsidRPr="004025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ba</w:t>
            </w:r>
            <w:r w:rsidRPr="004025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Ⅰ</w:t>
            </w:r>
            <w:proofErr w:type="spellEnd"/>
            <w:r w:rsidRPr="0040255E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4FF24528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1C53F1FD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444F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207AEBEC" w14:textId="44617E70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B809C6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RE112F3047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5BCDB1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TCTGGTGCGTACCGGGT</w:t>
            </w:r>
          </w:p>
        </w:tc>
        <w:tc>
          <w:tcPr>
            <w:tcW w:w="1066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EED431" w14:textId="206A1BAE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ocalized at upstream of the multiple cloning sites of plasmid pRE112 </w:t>
            </w:r>
          </w:p>
        </w:tc>
        <w:tc>
          <w:tcPr>
            <w:tcW w:w="1310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A4F5449" w14:textId="0A89F870" w:rsidR="0040255E" w:rsidRPr="0040255E" w:rsidRDefault="00D007E6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rification</w:t>
            </w:r>
            <w:r w:rsidR="0040255E"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the recombinant plasmid pRE112yoaEC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15B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bookmarkStart w:id="2" w:name="_GoBack"/>
        <w:bookmarkEnd w:id="2"/>
      </w:tr>
      <w:tr w:rsidR="0040255E" w:rsidRPr="0040255E" w14:paraId="7D8D03E0" w14:textId="05410EB7" w:rsidTr="0040255E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B98ABD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pxRF1 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70C2B82" w14:textId="21F74EB8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TCTAGCTCATATGAATAAAATCCTGTTAGTTGATGA (</w:t>
            </w:r>
            <w:proofErr w:type="spellStart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de</w:t>
            </w:r>
            <w:r w:rsidRPr="004025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Ⅰ</w:t>
            </w:r>
            <w:proofErr w:type="spellEnd"/>
            <w:r w:rsidRPr="0040255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EDF291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pxR</w:t>
            </w:r>
            <w:proofErr w:type="spellEnd"/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B7F8470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plification of </w:t>
            </w:r>
            <w:proofErr w:type="spellStart"/>
            <w:r w:rsidRPr="0040255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pxR</w:t>
            </w:r>
            <w:proofErr w:type="spellEnd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CDS and construction of its expression vecto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7569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3F2B56B5" w14:textId="0461A55B" w:rsidTr="00DE5073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DA9433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xRR699</w:t>
            </w:r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742AB0" w14:textId="5A8EE44B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TCTAGCTCTCGAGCTATCATGAAGCGGAAACCATC</w:t>
            </w:r>
            <w:r w:rsidRPr="0040255E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proofErr w:type="spellStart"/>
            <w:r w:rsidRPr="0040255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ho</w:t>
            </w:r>
            <w:r w:rsidRPr="004025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Ⅰ</w:t>
            </w:r>
            <w:proofErr w:type="spellEnd"/>
            <w:r w:rsidRPr="004025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7C968AAF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3653593B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F770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0255E" w:rsidRPr="0040255E" w14:paraId="04682CC8" w14:textId="7ECFA5FD" w:rsidTr="00DE5073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AA417B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oEPF</w:t>
            </w:r>
            <w:proofErr w:type="spellEnd"/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9F02D2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TGTGTGATGGAGATCCGTA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8" w:space="0" w:color="000000" w:themeColor="text1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3C04F0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0C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aoE</w:t>
            </w:r>
            <w:proofErr w:type="spellEnd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moter</w:t>
            </w:r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6962C13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mplification of </w:t>
            </w:r>
            <w:proofErr w:type="spellStart"/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yoaE</w:t>
            </w:r>
            <w:proofErr w:type="spellEnd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moter sequence used for construction of plasmid p19T-P</w:t>
            </w:r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yoa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BA48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255E" w:rsidRPr="0040255E" w14:paraId="64622B26" w14:textId="05BDE6EC" w:rsidTr="00DE5073">
        <w:trPr>
          <w:trHeight w:val="210"/>
        </w:trPr>
        <w:tc>
          <w:tcPr>
            <w:tcW w:w="456" w:type="pct"/>
            <w:tcBorders>
              <w:top w:val="single" w:sz="6" w:space="0" w:color="BFBFBF" w:themeColor="background1" w:themeShade="BF"/>
              <w:left w:val="nil"/>
              <w:bottom w:val="single" w:sz="8" w:space="0" w:color="000000" w:themeColor="text1"/>
              <w:right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8AB938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aEPR</w:t>
            </w:r>
            <w:proofErr w:type="spellEnd"/>
          </w:p>
        </w:tc>
        <w:tc>
          <w:tcPr>
            <w:tcW w:w="2083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8" w:space="0" w:color="000000" w:themeColor="text1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F0548B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CCATTCTAATTAAACGGAAG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8" w:space="0" w:color="000000" w:themeColor="text1"/>
              <w:right w:val="single" w:sz="6" w:space="0" w:color="BFBFBF" w:themeColor="background1" w:themeShade="BF"/>
            </w:tcBorders>
            <w:vAlign w:val="center"/>
            <w:hideMark/>
          </w:tcPr>
          <w:p w14:paraId="35E7F8A4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F3A827F" w14:textId="77777777" w:rsidR="0040255E" w:rsidRPr="0040255E" w:rsidRDefault="0040255E" w:rsidP="004025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1097" w14:textId="77777777" w:rsidR="0040255E" w:rsidRPr="0040255E" w:rsidRDefault="0040255E" w:rsidP="004025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63FADE3" w14:textId="77777777" w:rsidR="00DE5073" w:rsidRDefault="00DE5073" w:rsidP="0040255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sectPr w:rsidR="00DE5073" w:rsidSect="0040255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5670"/>
        <w:gridCol w:w="2976"/>
        <w:gridCol w:w="3657"/>
        <w:gridCol w:w="237"/>
      </w:tblGrid>
      <w:tr w:rsidR="00DE5073" w:rsidRPr="0040255E" w14:paraId="0B746649" w14:textId="77777777" w:rsidTr="0070676F">
        <w:trPr>
          <w:trHeight w:val="210"/>
          <w:jc w:val="center"/>
        </w:trPr>
        <w:tc>
          <w:tcPr>
            <w:tcW w:w="508" w:type="pc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F4296C3" w14:textId="1360077D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lastRenderedPageBreak/>
              <w:t>Primer name</w:t>
            </w:r>
          </w:p>
        </w:tc>
        <w:tc>
          <w:tcPr>
            <w:tcW w:w="2031" w:type="pct"/>
            <w:tcBorders>
              <w:top w:val="single" w:sz="8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89E8A16" w14:textId="660C0340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Sequence </w:t>
            </w:r>
            <w:r w:rsidRPr="0040255E">
              <w:rPr>
                <w:rFonts w:ascii="宋体" w:eastAsia="宋体" w:hAnsi="宋体" w:cs="Times New Roman" w:hint="eastAsia"/>
                <w:b/>
                <w:bCs/>
                <w:kern w:val="0"/>
                <w:sz w:val="16"/>
                <w:szCs w:val="16"/>
              </w:rPr>
              <w:t>（</w:t>
            </w: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5'-3'</w:t>
            </w:r>
            <w:r w:rsidRPr="0040255E">
              <w:rPr>
                <w:rFonts w:ascii="宋体" w:eastAsia="宋体" w:hAnsi="宋体" w:cs="Times New Roman" w:hint="eastAsia"/>
                <w:b/>
                <w:bCs/>
                <w:kern w:val="0"/>
                <w:sz w:val="16"/>
                <w:szCs w:val="16"/>
              </w:rPr>
              <w:t>）</w:t>
            </w:r>
            <w:r w:rsidRPr="0040255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6" w:type="pct"/>
            <w:tcBorders>
              <w:top w:val="single" w:sz="8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vAlign w:val="center"/>
          </w:tcPr>
          <w:p w14:paraId="65244043" w14:textId="16DBED9B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a</w:t>
            </w:r>
            <w:r w:rsidR="009F060F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r</w:t>
            </w: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t gene</w:t>
            </w:r>
          </w:p>
        </w:tc>
        <w:tc>
          <w:tcPr>
            <w:tcW w:w="1310" w:type="pct"/>
            <w:tcBorders>
              <w:top w:val="single" w:sz="8" w:space="0" w:color="auto"/>
              <w:left w:val="single" w:sz="6" w:space="0" w:color="BFBFBF" w:themeColor="background1" w:themeShade="BF"/>
              <w:bottom w:val="single" w:sz="6" w:space="0" w:color="auto"/>
              <w:right w:val="nil"/>
            </w:tcBorders>
            <w:vAlign w:val="center"/>
          </w:tcPr>
          <w:p w14:paraId="3AC2351D" w14:textId="04770B71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pplic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6D28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0676F" w:rsidRPr="0040255E" w14:paraId="1376F29B" w14:textId="6C7FF1B8" w:rsidTr="0070676F">
        <w:trPr>
          <w:trHeight w:val="210"/>
          <w:jc w:val="center"/>
        </w:trPr>
        <w:tc>
          <w:tcPr>
            <w:tcW w:w="508" w:type="pct"/>
            <w:tcBorders>
              <w:top w:val="single" w:sz="6" w:space="0" w:color="auto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1E36C9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13F (FAM) </w:t>
            </w:r>
          </w:p>
        </w:tc>
        <w:tc>
          <w:tcPr>
            <w:tcW w:w="2031" w:type="pct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2878AA" w14:textId="688A8E81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CAGGGTTTTCCCAGTCACGAC (5’labeled with FAM)</w:t>
            </w:r>
          </w:p>
        </w:tc>
        <w:tc>
          <w:tcPr>
            <w:tcW w:w="1066" w:type="pct"/>
            <w:vMerge w:val="restart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A9DBB7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D-19T</w:t>
            </w:r>
          </w:p>
        </w:tc>
        <w:tc>
          <w:tcPr>
            <w:tcW w:w="1310" w:type="pct"/>
            <w:vMerge w:val="restart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95EB9AC" w14:textId="3BBF9C3F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mplification of the FAM-tagged </w:t>
            </w:r>
            <w:proofErr w:type="spellStart"/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yoaE</w:t>
            </w:r>
            <w:proofErr w:type="spellEnd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moter</w:t>
            </w:r>
            <w:r w:rsidR="0070676F"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quence</w:t>
            </w: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70676F"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or </w:t>
            </w:r>
            <w:proofErr w:type="spellStart"/>
            <w:r w:rsidR="0070676F"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se</w:t>
            </w:r>
            <w:proofErr w:type="spellEnd"/>
            <w:r w:rsidR="0070676F"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  <w:proofErr w:type="spellStart"/>
            <w:r w:rsidR="0070676F"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otprinting</w:t>
            </w:r>
            <w:proofErr w:type="spellEnd"/>
            <w:r w:rsidR="0070676F"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xperiments </w:t>
            </w: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ing p19T-P</w:t>
            </w:r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yoaE</w:t>
            </w: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s a template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CC2E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0676F" w:rsidRPr="0040255E" w14:paraId="4E902B6E" w14:textId="701F5F36" w:rsidTr="0070676F">
        <w:trPr>
          <w:trHeight w:val="210"/>
          <w:jc w:val="center"/>
        </w:trPr>
        <w:tc>
          <w:tcPr>
            <w:tcW w:w="508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545DB61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13R</w:t>
            </w:r>
          </w:p>
        </w:tc>
        <w:tc>
          <w:tcPr>
            <w:tcW w:w="2031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3FE057B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GGATAACAATTTCACACAGGA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73253970" w14:textId="77777777" w:rsidR="00DE5073" w:rsidRPr="0040255E" w:rsidRDefault="00DE5073" w:rsidP="00DE50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76198455" w14:textId="77777777" w:rsidR="00DE5073" w:rsidRPr="0040255E" w:rsidRDefault="00DE5073" w:rsidP="00DE50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A74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0676F" w:rsidRPr="0040255E" w14:paraId="0BE8F082" w14:textId="241E71F8" w:rsidTr="0070676F">
        <w:trPr>
          <w:trHeight w:val="210"/>
          <w:jc w:val="center"/>
        </w:trPr>
        <w:tc>
          <w:tcPr>
            <w:tcW w:w="508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DF0C42" w14:textId="7936F81B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xPF1</w:t>
            </w:r>
          </w:p>
        </w:tc>
        <w:tc>
          <w:tcPr>
            <w:tcW w:w="2031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E5E5AB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GATTCAACGAGAGACA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CA8929C" w14:textId="5FC772C2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px</w:t>
            </w:r>
            <w:r w:rsidR="00D71F1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proofErr w:type="spellEnd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moter</w:t>
            </w:r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A0D3B12" w14:textId="33A26D26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mplification of FAM labeled </w:t>
            </w:r>
            <w:proofErr w:type="spellStart"/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px</w:t>
            </w:r>
            <w:r w:rsidR="00D71F1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proofErr w:type="spellEnd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moter, used in EMSA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F78E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0676F" w:rsidRPr="0040255E" w14:paraId="017444CC" w14:textId="0A4D1317" w:rsidTr="0070676F">
        <w:trPr>
          <w:trHeight w:val="210"/>
          <w:jc w:val="center"/>
        </w:trPr>
        <w:tc>
          <w:tcPr>
            <w:tcW w:w="508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5F709D" w14:textId="4CD911A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xPR1-FAM</w:t>
            </w:r>
          </w:p>
        </w:tc>
        <w:tc>
          <w:tcPr>
            <w:tcW w:w="2031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6FF228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CTCTCGGTCATCATCAAC (5’labeled with FAM)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3BA9A813" w14:textId="77777777" w:rsidR="00DE5073" w:rsidRPr="0040255E" w:rsidRDefault="00DE5073" w:rsidP="00DE50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76A1AC94" w14:textId="77777777" w:rsidR="00DE5073" w:rsidRPr="0040255E" w:rsidRDefault="00DE5073" w:rsidP="00DE50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9524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0676F" w:rsidRPr="0040255E" w14:paraId="647A8D4D" w14:textId="0069552D" w:rsidTr="0070676F">
        <w:trPr>
          <w:trHeight w:val="210"/>
          <w:jc w:val="center"/>
        </w:trPr>
        <w:tc>
          <w:tcPr>
            <w:tcW w:w="508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7FFADB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aEP50F</w:t>
            </w:r>
          </w:p>
        </w:tc>
        <w:tc>
          <w:tcPr>
            <w:tcW w:w="2031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C79EF8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AATATCCCGGTTACATCTCTTTGCAAAGGAAGGTAAATCTTTGCCAAA</w:t>
            </w:r>
          </w:p>
        </w:tc>
        <w:tc>
          <w:tcPr>
            <w:tcW w:w="1066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12A5541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yaoE</w:t>
            </w:r>
            <w:proofErr w:type="spellEnd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moter</w:t>
            </w:r>
          </w:p>
        </w:tc>
        <w:tc>
          <w:tcPr>
            <w:tcW w:w="1310" w:type="pct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0156B31" w14:textId="21B4ADAA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erating unlabeled 50 bp </w:t>
            </w:r>
            <w:proofErr w:type="spellStart"/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yoaE</w:t>
            </w:r>
            <w:proofErr w:type="spellEnd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moter, used in EMSA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02B5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0676F" w:rsidRPr="0040255E" w14:paraId="6D468329" w14:textId="541E49D8" w:rsidTr="0070676F">
        <w:trPr>
          <w:trHeight w:val="210"/>
          <w:jc w:val="center"/>
        </w:trPr>
        <w:tc>
          <w:tcPr>
            <w:tcW w:w="508" w:type="pct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C8BC1FA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aEP50R</w:t>
            </w:r>
          </w:p>
        </w:tc>
        <w:tc>
          <w:tcPr>
            <w:tcW w:w="2031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9D6917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GGCAAAGATTTACCTTCCTTTGCAAAGAGATGTAACCGGGATATTT</w:t>
            </w:r>
          </w:p>
        </w:tc>
        <w:tc>
          <w:tcPr>
            <w:tcW w:w="1066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center"/>
            <w:hideMark/>
          </w:tcPr>
          <w:p w14:paraId="39D565F5" w14:textId="77777777" w:rsidR="00DE5073" w:rsidRPr="0040255E" w:rsidRDefault="00DE5073" w:rsidP="00DE50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0" w:type="pct"/>
            <w:vMerge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vAlign w:val="center"/>
            <w:hideMark/>
          </w:tcPr>
          <w:p w14:paraId="4AB5303C" w14:textId="77777777" w:rsidR="00DE5073" w:rsidRPr="0040255E" w:rsidRDefault="00DE5073" w:rsidP="00DE50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4B89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E5073" w:rsidRPr="0040255E" w14:paraId="0F095227" w14:textId="10F80090" w:rsidTr="0070676F">
        <w:trPr>
          <w:trHeight w:val="220"/>
          <w:jc w:val="center"/>
        </w:trPr>
        <w:tc>
          <w:tcPr>
            <w:tcW w:w="508" w:type="pct"/>
            <w:tcBorders>
              <w:top w:val="single" w:sz="6" w:space="0" w:color="BFBFBF" w:themeColor="background1" w:themeShade="BF"/>
              <w:left w:val="nil"/>
              <w:bottom w:val="single" w:sz="8" w:space="0" w:color="auto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522A52B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aEP50F-FAM</w:t>
            </w:r>
          </w:p>
        </w:tc>
        <w:tc>
          <w:tcPr>
            <w:tcW w:w="2031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8" w:space="0" w:color="auto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D274467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AATATCCCGGTTACATCTCTTTGCAAAGGAAGGTAAATCTTTGCCAAA (5’labeled with FAM)</w:t>
            </w:r>
          </w:p>
        </w:tc>
        <w:tc>
          <w:tcPr>
            <w:tcW w:w="1066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8" w:space="0" w:color="auto"/>
              <w:right w:val="single" w:sz="6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77FED5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yaoE</w:t>
            </w:r>
            <w:proofErr w:type="spellEnd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moter</w:t>
            </w:r>
          </w:p>
        </w:tc>
        <w:tc>
          <w:tcPr>
            <w:tcW w:w="1310" w:type="pc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FBF0" w14:textId="2B77293A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nealing with yoaEP50R to generate FAM labeled 50 bp </w:t>
            </w:r>
            <w:proofErr w:type="spellStart"/>
            <w:r w:rsidRPr="004025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yoaE</w:t>
            </w:r>
            <w:proofErr w:type="spellEnd"/>
            <w:r w:rsidRPr="00402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moter, used in EMSA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CF67" w14:textId="77777777" w:rsidR="00DE5073" w:rsidRPr="0040255E" w:rsidRDefault="00DE5073" w:rsidP="00DE5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CF5AB8E" w14:textId="0ABA98AE" w:rsidR="0070676F" w:rsidRPr="0070676F" w:rsidRDefault="0070676F" w:rsidP="0070676F">
      <w:pPr>
        <w:rPr>
          <w:sz w:val="16"/>
          <w:szCs w:val="16"/>
        </w:rPr>
      </w:pPr>
      <w:proofErr w:type="spellStart"/>
      <w:r w:rsidRPr="0040255E">
        <w:rPr>
          <w:rFonts w:ascii="Times New Roman" w:eastAsia="等线" w:hAnsi="Times New Roman" w:cs="Times New Roman"/>
          <w:i/>
          <w:iCs/>
          <w:kern w:val="0"/>
          <w:sz w:val="16"/>
          <w:szCs w:val="16"/>
          <w:vertAlign w:val="superscript"/>
        </w:rPr>
        <w:t>a</w:t>
      </w:r>
      <w:r w:rsidRPr="0040255E">
        <w:rPr>
          <w:rFonts w:ascii="Times New Roman" w:eastAsia="等线" w:hAnsi="Times New Roman" w:cs="Times New Roman"/>
          <w:kern w:val="0"/>
          <w:sz w:val="16"/>
          <w:szCs w:val="16"/>
        </w:rPr>
        <w:t>Letter</w:t>
      </w:r>
      <w:proofErr w:type="spellEnd"/>
      <w:r w:rsidRPr="0040255E">
        <w:rPr>
          <w:rFonts w:ascii="Times New Roman" w:eastAsia="等线" w:hAnsi="Times New Roman" w:cs="Times New Roman"/>
          <w:kern w:val="0"/>
          <w:sz w:val="16"/>
          <w:szCs w:val="16"/>
        </w:rPr>
        <w:t xml:space="preserve"> with underline are homologous arm sequence immediately adjacent to the targeted region to be</w:t>
      </w:r>
      <w:r w:rsidRPr="0070676F">
        <w:rPr>
          <w:rFonts w:ascii="Times New Roman" w:eastAsia="等线" w:hAnsi="Times New Roman" w:cs="Times New Roman"/>
          <w:kern w:val="0"/>
          <w:sz w:val="16"/>
          <w:szCs w:val="16"/>
        </w:rPr>
        <w:t xml:space="preserve"> </w:t>
      </w:r>
      <w:r w:rsidRPr="0040255E">
        <w:rPr>
          <w:rFonts w:ascii="Times New Roman" w:eastAsia="等线" w:hAnsi="Times New Roman" w:cs="Times New Roman"/>
          <w:kern w:val="0"/>
          <w:sz w:val="16"/>
          <w:szCs w:val="16"/>
        </w:rPr>
        <w:t>deleted</w:t>
      </w:r>
      <w:r w:rsidRPr="0070676F">
        <w:rPr>
          <w:rFonts w:ascii="Times New Roman" w:eastAsia="等线" w:hAnsi="Times New Roman" w:cs="Times New Roman" w:hint="eastAsia"/>
          <w:kern w:val="0"/>
          <w:sz w:val="16"/>
          <w:szCs w:val="16"/>
        </w:rPr>
        <w:t>.</w:t>
      </w:r>
    </w:p>
    <w:sectPr w:rsidR="0070676F" w:rsidRPr="0070676F" w:rsidSect="004025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7B616F" w14:textId="77777777" w:rsidR="00820B0B" w:rsidRDefault="00820B0B" w:rsidP="0040255E">
      <w:r>
        <w:separator/>
      </w:r>
    </w:p>
  </w:endnote>
  <w:endnote w:type="continuationSeparator" w:id="0">
    <w:p w14:paraId="7BFDA2CC" w14:textId="77777777" w:rsidR="00820B0B" w:rsidRDefault="00820B0B" w:rsidP="00402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3506DF" w14:textId="77777777" w:rsidR="00820B0B" w:rsidRDefault="00820B0B" w:rsidP="0040255E">
      <w:r>
        <w:separator/>
      </w:r>
    </w:p>
  </w:footnote>
  <w:footnote w:type="continuationSeparator" w:id="0">
    <w:p w14:paraId="3D1A9937" w14:textId="77777777" w:rsidR="00820B0B" w:rsidRDefault="00820B0B" w:rsidP="00402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BE9"/>
    <w:rsid w:val="0010355F"/>
    <w:rsid w:val="0030378C"/>
    <w:rsid w:val="0040255E"/>
    <w:rsid w:val="00441E47"/>
    <w:rsid w:val="0051343F"/>
    <w:rsid w:val="005D1D91"/>
    <w:rsid w:val="0070676F"/>
    <w:rsid w:val="00820B0B"/>
    <w:rsid w:val="00870BE9"/>
    <w:rsid w:val="00945F33"/>
    <w:rsid w:val="009F060F"/>
    <w:rsid w:val="00AA39B6"/>
    <w:rsid w:val="00AE729A"/>
    <w:rsid w:val="00AF2250"/>
    <w:rsid w:val="00D007E6"/>
    <w:rsid w:val="00D20CC4"/>
    <w:rsid w:val="00D71F17"/>
    <w:rsid w:val="00DD6563"/>
    <w:rsid w:val="00DE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00CB8"/>
  <w15:chartTrackingRefBased/>
  <w15:docId w15:val="{EB240790-0A4C-410D-9853-010D11BC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61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3A37C-1D7F-4863-8C5B-AC393A538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su</dc:creator>
  <cp:keywords/>
  <dc:description/>
  <cp:lastModifiedBy>bo su</cp:lastModifiedBy>
  <cp:revision>10</cp:revision>
  <dcterms:created xsi:type="dcterms:W3CDTF">2019-04-13T14:23:00Z</dcterms:created>
  <dcterms:modified xsi:type="dcterms:W3CDTF">2019-08-29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